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25D0C" w14:textId="7168D4F8" w:rsidR="0072761B" w:rsidRPr="00965915" w:rsidRDefault="0072761B" w:rsidP="0072761B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965915">
        <w:rPr>
          <w:rFonts w:ascii="Calibri" w:hAnsi="Calibri" w:cs="Calibri"/>
          <w:b/>
          <w:bCs/>
          <w:sz w:val="22"/>
          <w:szCs w:val="22"/>
        </w:rPr>
        <w:t>COREQ (</w:t>
      </w:r>
      <w:proofErr w:type="spellStart"/>
      <w:r w:rsidRPr="00965915">
        <w:rPr>
          <w:rFonts w:ascii="Calibri" w:hAnsi="Calibri" w:cs="Calibri"/>
          <w:b/>
          <w:bCs/>
          <w:sz w:val="22"/>
          <w:szCs w:val="22"/>
        </w:rPr>
        <w:t>COnsolidated</w:t>
      </w:r>
      <w:proofErr w:type="spellEnd"/>
      <w:r w:rsidRPr="00965915">
        <w:rPr>
          <w:rFonts w:ascii="Calibri" w:hAnsi="Calibri" w:cs="Calibri"/>
          <w:b/>
          <w:bCs/>
          <w:sz w:val="22"/>
          <w:szCs w:val="22"/>
        </w:rPr>
        <w:t xml:space="preserve"> criteria for </w:t>
      </w:r>
      <w:proofErr w:type="spellStart"/>
      <w:r w:rsidRPr="00965915">
        <w:rPr>
          <w:rFonts w:ascii="Calibri" w:hAnsi="Calibri" w:cs="Calibri"/>
          <w:b/>
          <w:bCs/>
          <w:sz w:val="22"/>
          <w:szCs w:val="22"/>
        </w:rPr>
        <w:t>REporting</w:t>
      </w:r>
      <w:proofErr w:type="spellEnd"/>
      <w:r w:rsidRPr="00965915">
        <w:rPr>
          <w:rFonts w:ascii="Calibri" w:hAnsi="Calibri" w:cs="Calibri"/>
          <w:b/>
          <w:bCs/>
          <w:sz w:val="22"/>
          <w:szCs w:val="22"/>
        </w:rPr>
        <w:t xml:space="preserve"> Qualitative Research)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4"/>
        <w:gridCol w:w="1127"/>
        <w:gridCol w:w="3597"/>
        <w:gridCol w:w="2088"/>
      </w:tblGrid>
      <w:tr w:rsidR="0024028F" w:rsidRPr="00965915" w14:paraId="662F24A1" w14:textId="5F1BDD75" w:rsidTr="0072761B">
        <w:tc>
          <w:tcPr>
            <w:tcW w:w="2204" w:type="dxa"/>
          </w:tcPr>
          <w:p w14:paraId="45EBA507" w14:textId="4666247B" w:rsidR="0024028F" w:rsidRPr="00965915" w:rsidRDefault="0024028F" w:rsidP="0024028F">
            <w:pPr>
              <w:pStyle w:val="Defaul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>Topic</w:t>
            </w:r>
          </w:p>
        </w:tc>
        <w:tc>
          <w:tcPr>
            <w:tcW w:w="1127" w:type="dxa"/>
          </w:tcPr>
          <w:p w14:paraId="7C26DA4D" w14:textId="52F21B7A" w:rsidR="0024028F" w:rsidRPr="00965915" w:rsidRDefault="0024028F" w:rsidP="0024028F">
            <w:pPr>
              <w:pStyle w:val="Defaul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>Item No.</w:t>
            </w:r>
          </w:p>
        </w:tc>
        <w:tc>
          <w:tcPr>
            <w:tcW w:w="3597" w:type="dxa"/>
          </w:tcPr>
          <w:p w14:paraId="7991B73A" w14:textId="7AD47E42" w:rsidR="0024028F" w:rsidRPr="00965915" w:rsidRDefault="0024028F" w:rsidP="0024028F">
            <w:pPr>
              <w:pStyle w:val="Defaul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>Guided Questions/Descriptions</w:t>
            </w:r>
          </w:p>
        </w:tc>
        <w:tc>
          <w:tcPr>
            <w:tcW w:w="2088" w:type="dxa"/>
          </w:tcPr>
          <w:p w14:paraId="4B0BC32B" w14:textId="2D14EA1E" w:rsidR="0024028F" w:rsidRPr="00965915" w:rsidRDefault="0024028F" w:rsidP="0024028F">
            <w:pPr>
              <w:pStyle w:val="Default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>Reported on Page No.</w:t>
            </w:r>
          </w:p>
        </w:tc>
      </w:tr>
      <w:tr w:rsidR="0024028F" w:rsidRPr="00965915" w14:paraId="229E1E6A" w14:textId="1D4B3784" w:rsidTr="00A920C2">
        <w:tc>
          <w:tcPr>
            <w:tcW w:w="9016" w:type="dxa"/>
            <w:gridSpan w:val="4"/>
          </w:tcPr>
          <w:p w14:paraId="699D9632" w14:textId="3697474C" w:rsidR="0024028F" w:rsidRPr="00965915" w:rsidRDefault="0024028F" w:rsidP="0024028F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24028F" w:rsidRPr="00965915" w14:paraId="2BC37A73" w14:textId="77777777" w:rsidTr="00A920C2">
        <w:tc>
          <w:tcPr>
            <w:tcW w:w="9016" w:type="dxa"/>
            <w:gridSpan w:val="4"/>
          </w:tcPr>
          <w:p w14:paraId="76CCD991" w14:textId="12744C09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Personal characteristics </w:t>
            </w:r>
          </w:p>
        </w:tc>
      </w:tr>
      <w:tr w:rsidR="0024028F" w:rsidRPr="00965915" w14:paraId="7372C9FE" w14:textId="5D97F4CC" w:rsidTr="0072761B">
        <w:tc>
          <w:tcPr>
            <w:tcW w:w="2204" w:type="dxa"/>
          </w:tcPr>
          <w:p w14:paraId="270188B9" w14:textId="2F659DDA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Interview/facilitator</w:t>
            </w:r>
          </w:p>
        </w:tc>
        <w:tc>
          <w:tcPr>
            <w:tcW w:w="1127" w:type="dxa"/>
          </w:tcPr>
          <w:p w14:paraId="00E6EE3D" w14:textId="686575E8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3597" w:type="dxa"/>
          </w:tcPr>
          <w:p w14:paraId="364E4326" w14:textId="3530A463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088" w:type="dxa"/>
          </w:tcPr>
          <w:p w14:paraId="299720E2" w14:textId="5CCC1CE8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7C20C2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09E3B4D0" w14:textId="25D551B9" w:rsidTr="0072761B">
        <w:tc>
          <w:tcPr>
            <w:tcW w:w="2204" w:type="dxa"/>
          </w:tcPr>
          <w:p w14:paraId="15BBFBA1" w14:textId="4174B2A6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Credentials</w:t>
            </w:r>
          </w:p>
        </w:tc>
        <w:tc>
          <w:tcPr>
            <w:tcW w:w="1127" w:type="dxa"/>
          </w:tcPr>
          <w:p w14:paraId="67B107C2" w14:textId="34F656F5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3597" w:type="dxa"/>
          </w:tcPr>
          <w:p w14:paraId="0D838721" w14:textId="436C64AF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hat were the researcher’s credentials? E.g., PhD, MD</w:t>
            </w:r>
          </w:p>
        </w:tc>
        <w:tc>
          <w:tcPr>
            <w:tcW w:w="2088" w:type="dxa"/>
          </w:tcPr>
          <w:p w14:paraId="03ACF4F6" w14:textId="1D73207A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7C20C2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3AC7ED18" w14:textId="77777777" w:rsidTr="0072761B">
        <w:tc>
          <w:tcPr>
            <w:tcW w:w="2204" w:type="dxa"/>
          </w:tcPr>
          <w:p w14:paraId="1ED08819" w14:textId="740FD401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1127" w:type="dxa"/>
          </w:tcPr>
          <w:p w14:paraId="4101E81F" w14:textId="1E452B2B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3597" w:type="dxa"/>
          </w:tcPr>
          <w:p w14:paraId="0132BA38" w14:textId="2905B8B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088" w:type="dxa"/>
          </w:tcPr>
          <w:p w14:paraId="121E985D" w14:textId="457036B8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7C20C2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0DF65EA5" w14:textId="77777777" w:rsidTr="0072761B">
        <w:tc>
          <w:tcPr>
            <w:tcW w:w="2204" w:type="dxa"/>
          </w:tcPr>
          <w:p w14:paraId="43034C47" w14:textId="730F1267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Gender </w:t>
            </w:r>
          </w:p>
        </w:tc>
        <w:tc>
          <w:tcPr>
            <w:tcW w:w="1127" w:type="dxa"/>
          </w:tcPr>
          <w:p w14:paraId="70920EEA" w14:textId="0F043DB0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4 </w:t>
            </w:r>
          </w:p>
        </w:tc>
        <w:tc>
          <w:tcPr>
            <w:tcW w:w="3597" w:type="dxa"/>
          </w:tcPr>
          <w:p w14:paraId="2E532005" w14:textId="1300E867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088" w:type="dxa"/>
          </w:tcPr>
          <w:p w14:paraId="460020C7" w14:textId="1FA483F4" w:rsidR="0024028F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24028F" w:rsidRPr="00965915" w14:paraId="4DF87842" w14:textId="77777777" w:rsidTr="0072761B">
        <w:tc>
          <w:tcPr>
            <w:tcW w:w="2204" w:type="dxa"/>
          </w:tcPr>
          <w:p w14:paraId="660D7B79" w14:textId="39FCB6BD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Experience and training</w:t>
            </w:r>
          </w:p>
        </w:tc>
        <w:tc>
          <w:tcPr>
            <w:tcW w:w="1127" w:type="dxa"/>
          </w:tcPr>
          <w:p w14:paraId="2E46D0B6" w14:textId="2EFB518B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3597" w:type="dxa"/>
          </w:tcPr>
          <w:p w14:paraId="6DC1A457" w14:textId="7434FED5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088" w:type="dxa"/>
          </w:tcPr>
          <w:p w14:paraId="38CA8FB9" w14:textId="551CAB3C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7C20C2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4803A122" w14:textId="77777777" w:rsidTr="00C12C3E">
        <w:tc>
          <w:tcPr>
            <w:tcW w:w="9016" w:type="dxa"/>
            <w:gridSpan w:val="4"/>
          </w:tcPr>
          <w:p w14:paraId="09561F83" w14:textId="5066606B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Relationship with participants </w:t>
            </w:r>
          </w:p>
        </w:tc>
      </w:tr>
      <w:tr w:rsidR="0024028F" w:rsidRPr="00965915" w14:paraId="13EE9569" w14:textId="77777777" w:rsidTr="0072761B">
        <w:tc>
          <w:tcPr>
            <w:tcW w:w="2204" w:type="dxa"/>
          </w:tcPr>
          <w:p w14:paraId="1142B84C" w14:textId="7B9A3B20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Participant established</w:t>
            </w:r>
          </w:p>
        </w:tc>
        <w:tc>
          <w:tcPr>
            <w:tcW w:w="1127" w:type="dxa"/>
          </w:tcPr>
          <w:p w14:paraId="47A4EE7C" w14:textId="66DB2A6A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3597" w:type="dxa"/>
          </w:tcPr>
          <w:p w14:paraId="1D5DF1B3" w14:textId="3E931EB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088" w:type="dxa"/>
          </w:tcPr>
          <w:p w14:paraId="380E3406" w14:textId="20E12D28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2A0D0D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6735D935" w14:textId="77777777" w:rsidTr="0072761B">
        <w:tc>
          <w:tcPr>
            <w:tcW w:w="2204" w:type="dxa"/>
          </w:tcPr>
          <w:p w14:paraId="20CBB0B4" w14:textId="0D7A18BE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Participant knowledge of the interviewer</w:t>
            </w:r>
          </w:p>
        </w:tc>
        <w:tc>
          <w:tcPr>
            <w:tcW w:w="1127" w:type="dxa"/>
          </w:tcPr>
          <w:p w14:paraId="4146BF55" w14:textId="2013DFDB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597" w:type="dxa"/>
          </w:tcPr>
          <w:p w14:paraId="522706D4" w14:textId="65AA4A9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hat did the participants know about the researcher? E.g., personal goals, reasons for doing the research</w:t>
            </w:r>
          </w:p>
        </w:tc>
        <w:tc>
          <w:tcPr>
            <w:tcW w:w="2088" w:type="dxa"/>
          </w:tcPr>
          <w:p w14:paraId="3E3DE2E2" w14:textId="790B9844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2A0D0D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54A09C21" w14:textId="77777777" w:rsidTr="0072761B">
        <w:tc>
          <w:tcPr>
            <w:tcW w:w="2204" w:type="dxa"/>
          </w:tcPr>
          <w:p w14:paraId="75364EB4" w14:textId="063B906E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Interviewer characteristics </w:t>
            </w:r>
          </w:p>
        </w:tc>
        <w:tc>
          <w:tcPr>
            <w:tcW w:w="1127" w:type="dxa"/>
          </w:tcPr>
          <w:p w14:paraId="3F7638E4" w14:textId="36207639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3597" w:type="dxa"/>
          </w:tcPr>
          <w:p w14:paraId="35715314" w14:textId="5E789E6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hat characteristics were reported about the interviewer/facilitator? E.g., Bias assumption, reasons and interests in the research topic</w:t>
            </w:r>
          </w:p>
        </w:tc>
        <w:tc>
          <w:tcPr>
            <w:tcW w:w="2088" w:type="dxa"/>
          </w:tcPr>
          <w:p w14:paraId="578CEE58" w14:textId="31D67884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aterials &amp; </w:t>
            </w:r>
            <w:r w:rsidR="002A0D0D">
              <w:rPr>
                <w:rFonts w:ascii="Calibri" w:hAnsi="Calibri" w:cs="Calibri"/>
                <w:sz w:val="22"/>
                <w:szCs w:val="22"/>
              </w:rPr>
              <w:t>Methods</w:t>
            </w:r>
          </w:p>
        </w:tc>
      </w:tr>
      <w:tr w:rsidR="0024028F" w:rsidRPr="00965915" w14:paraId="2004780E" w14:textId="77777777" w:rsidTr="00291B8F">
        <w:tc>
          <w:tcPr>
            <w:tcW w:w="9016" w:type="dxa"/>
            <w:gridSpan w:val="4"/>
          </w:tcPr>
          <w:p w14:paraId="1120525D" w14:textId="0B9A941B" w:rsidR="0024028F" w:rsidRPr="00965915" w:rsidRDefault="0024028F" w:rsidP="0024028F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omain 2: Study design </w:t>
            </w:r>
          </w:p>
        </w:tc>
      </w:tr>
      <w:tr w:rsidR="0024028F" w:rsidRPr="00965915" w14:paraId="328C5238" w14:textId="77777777" w:rsidTr="0013597A">
        <w:tc>
          <w:tcPr>
            <w:tcW w:w="9016" w:type="dxa"/>
            <w:gridSpan w:val="4"/>
          </w:tcPr>
          <w:p w14:paraId="1DDC96A7" w14:textId="4C5C0177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Theoretical framework</w:t>
            </w:r>
          </w:p>
        </w:tc>
      </w:tr>
      <w:tr w:rsidR="0024028F" w:rsidRPr="00965915" w14:paraId="33F276DB" w14:textId="77777777" w:rsidTr="0072761B">
        <w:tc>
          <w:tcPr>
            <w:tcW w:w="2204" w:type="dxa"/>
          </w:tcPr>
          <w:p w14:paraId="5D4AD649" w14:textId="5C71AEA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Methodological orientation and Theory</w:t>
            </w:r>
          </w:p>
        </w:tc>
        <w:tc>
          <w:tcPr>
            <w:tcW w:w="1127" w:type="dxa"/>
          </w:tcPr>
          <w:p w14:paraId="1B0B94B9" w14:textId="1045BDA5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3597" w:type="dxa"/>
          </w:tcPr>
          <w:p w14:paraId="26554DC2" w14:textId="3793F678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E.g., grounded theory, discourse analysis, ethnography, phenomenology, content analysis </w:t>
            </w:r>
          </w:p>
        </w:tc>
        <w:tc>
          <w:tcPr>
            <w:tcW w:w="2088" w:type="dxa"/>
          </w:tcPr>
          <w:p w14:paraId="3194C912" w14:textId="20BA477B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24028F" w:rsidRPr="00965915" w14:paraId="79D44D5A" w14:textId="77777777" w:rsidTr="00001F56">
        <w:tc>
          <w:tcPr>
            <w:tcW w:w="9016" w:type="dxa"/>
            <w:gridSpan w:val="4"/>
          </w:tcPr>
          <w:p w14:paraId="2F62BC08" w14:textId="00D37C20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Participant selection</w:t>
            </w:r>
          </w:p>
        </w:tc>
      </w:tr>
      <w:tr w:rsidR="0024028F" w:rsidRPr="00965915" w14:paraId="5FD86D69" w14:textId="77777777" w:rsidTr="0072761B">
        <w:tc>
          <w:tcPr>
            <w:tcW w:w="2204" w:type="dxa"/>
          </w:tcPr>
          <w:p w14:paraId="72D14874" w14:textId="295EE4BF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Sampling </w:t>
            </w:r>
          </w:p>
        </w:tc>
        <w:tc>
          <w:tcPr>
            <w:tcW w:w="1127" w:type="dxa"/>
          </w:tcPr>
          <w:p w14:paraId="61D57A28" w14:textId="4459799E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3597" w:type="dxa"/>
          </w:tcPr>
          <w:p w14:paraId="55BC3FA6" w14:textId="28FAFEF8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How were the participants selected? E.g., purposive convenience, consecutive, snowball </w:t>
            </w:r>
          </w:p>
        </w:tc>
        <w:tc>
          <w:tcPr>
            <w:tcW w:w="2088" w:type="dxa"/>
          </w:tcPr>
          <w:p w14:paraId="31E2AB75" w14:textId="1AD2AA9B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24028F" w:rsidRPr="00965915" w14:paraId="4BAAA28D" w14:textId="77777777" w:rsidTr="0072761B">
        <w:tc>
          <w:tcPr>
            <w:tcW w:w="2204" w:type="dxa"/>
          </w:tcPr>
          <w:p w14:paraId="1DA82E89" w14:textId="050D68DE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Method of approach</w:t>
            </w:r>
          </w:p>
        </w:tc>
        <w:tc>
          <w:tcPr>
            <w:tcW w:w="1127" w:type="dxa"/>
          </w:tcPr>
          <w:p w14:paraId="580DF477" w14:textId="45674054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3597" w:type="dxa"/>
          </w:tcPr>
          <w:p w14:paraId="2A686A00" w14:textId="11C1622A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How were the participants approached? E.g., face-to-face, telephone, mail, email</w:t>
            </w:r>
          </w:p>
        </w:tc>
        <w:tc>
          <w:tcPr>
            <w:tcW w:w="2088" w:type="dxa"/>
          </w:tcPr>
          <w:p w14:paraId="02B743A4" w14:textId="703D4F92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24028F" w:rsidRPr="00965915" w14:paraId="7A05794E" w14:textId="77777777" w:rsidTr="0072761B">
        <w:tc>
          <w:tcPr>
            <w:tcW w:w="2204" w:type="dxa"/>
          </w:tcPr>
          <w:p w14:paraId="5BE390D6" w14:textId="390143DB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Sample size </w:t>
            </w:r>
          </w:p>
        </w:tc>
        <w:tc>
          <w:tcPr>
            <w:tcW w:w="1127" w:type="dxa"/>
          </w:tcPr>
          <w:p w14:paraId="44384BC4" w14:textId="6BE67EA0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3597" w:type="dxa"/>
          </w:tcPr>
          <w:p w14:paraId="3EBF78DE" w14:textId="0AAE99FC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088" w:type="dxa"/>
          </w:tcPr>
          <w:p w14:paraId="528CAE3F" w14:textId="3A07D280" w:rsidR="0024028F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24028F" w:rsidRPr="00965915" w14:paraId="142590B2" w14:textId="77777777" w:rsidTr="0072761B">
        <w:tc>
          <w:tcPr>
            <w:tcW w:w="2204" w:type="dxa"/>
          </w:tcPr>
          <w:p w14:paraId="4CAA1C99" w14:textId="76D241AD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on-participation</w:t>
            </w:r>
          </w:p>
        </w:tc>
        <w:tc>
          <w:tcPr>
            <w:tcW w:w="1127" w:type="dxa"/>
          </w:tcPr>
          <w:p w14:paraId="3518069B" w14:textId="4018DD1C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3597" w:type="dxa"/>
          </w:tcPr>
          <w:p w14:paraId="75C226CC" w14:textId="13663912" w:rsidR="0024028F" w:rsidRPr="00965915" w:rsidRDefault="0024028F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How many people refused to participate or dropped out? </w:t>
            </w:r>
          </w:p>
        </w:tc>
        <w:tc>
          <w:tcPr>
            <w:tcW w:w="2088" w:type="dxa"/>
          </w:tcPr>
          <w:p w14:paraId="34574CAE" w14:textId="6139A4F3" w:rsidR="0024028F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E51C0B" w:rsidRPr="00965915" w14:paraId="138341E4" w14:textId="77777777" w:rsidTr="00EF66EF">
        <w:tc>
          <w:tcPr>
            <w:tcW w:w="9016" w:type="dxa"/>
            <w:gridSpan w:val="4"/>
          </w:tcPr>
          <w:p w14:paraId="590AEF18" w14:textId="6DCCC757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Setting</w:t>
            </w:r>
          </w:p>
        </w:tc>
      </w:tr>
      <w:tr w:rsidR="00E51C0B" w:rsidRPr="00965915" w14:paraId="4C236068" w14:textId="77777777" w:rsidTr="0072761B">
        <w:tc>
          <w:tcPr>
            <w:tcW w:w="2204" w:type="dxa"/>
          </w:tcPr>
          <w:p w14:paraId="0F978FFB" w14:textId="101D50E8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Setting of data collection</w:t>
            </w:r>
          </w:p>
        </w:tc>
        <w:tc>
          <w:tcPr>
            <w:tcW w:w="1127" w:type="dxa"/>
          </w:tcPr>
          <w:p w14:paraId="447B3BB8" w14:textId="0578C8DF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3597" w:type="dxa"/>
          </w:tcPr>
          <w:p w14:paraId="46AEC9C6" w14:textId="001545E4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here was the data collected? E.g., home, clinic, workplace</w:t>
            </w:r>
          </w:p>
        </w:tc>
        <w:tc>
          <w:tcPr>
            <w:tcW w:w="2088" w:type="dxa"/>
          </w:tcPr>
          <w:p w14:paraId="3A7F9928" w14:textId="3A7C8C64" w:rsidR="00E51C0B" w:rsidRPr="00965915" w:rsidRDefault="006627BE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4ECDF71B" w14:textId="77777777" w:rsidTr="0072761B">
        <w:tc>
          <w:tcPr>
            <w:tcW w:w="2204" w:type="dxa"/>
          </w:tcPr>
          <w:p w14:paraId="06A8DA10" w14:textId="0F41BECF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Presence of non-participants </w:t>
            </w:r>
          </w:p>
        </w:tc>
        <w:tc>
          <w:tcPr>
            <w:tcW w:w="1127" w:type="dxa"/>
          </w:tcPr>
          <w:p w14:paraId="16C25256" w14:textId="3EE071A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3597" w:type="dxa"/>
          </w:tcPr>
          <w:p w14:paraId="37DD5B66" w14:textId="013FAD1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088" w:type="dxa"/>
          </w:tcPr>
          <w:p w14:paraId="42082DB3" w14:textId="29CDAA9B" w:rsidR="00E51C0B" w:rsidRPr="00965915" w:rsidRDefault="0030186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E51C0B" w:rsidRPr="00965915" w14:paraId="2063FE2F" w14:textId="77777777" w:rsidTr="0072761B">
        <w:tc>
          <w:tcPr>
            <w:tcW w:w="2204" w:type="dxa"/>
          </w:tcPr>
          <w:p w14:paraId="43B9FE70" w14:textId="5974EB91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Description of sample</w:t>
            </w:r>
          </w:p>
        </w:tc>
        <w:tc>
          <w:tcPr>
            <w:tcW w:w="1127" w:type="dxa"/>
          </w:tcPr>
          <w:p w14:paraId="5162D6C5" w14:textId="7ADFED09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3597" w:type="dxa"/>
          </w:tcPr>
          <w:p w14:paraId="57D6135D" w14:textId="6CBCE540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hat are the important characteristics of the sample? E.g., demographic, data, date</w:t>
            </w:r>
          </w:p>
        </w:tc>
        <w:tc>
          <w:tcPr>
            <w:tcW w:w="2088" w:type="dxa"/>
          </w:tcPr>
          <w:p w14:paraId="4AB1C1C8" w14:textId="2DABC9C8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ults</w:t>
            </w:r>
          </w:p>
        </w:tc>
      </w:tr>
      <w:tr w:rsidR="00E51C0B" w:rsidRPr="00965915" w14:paraId="2219FE8D" w14:textId="77777777" w:rsidTr="007E6DE0">
        <w:tc>
          <w:tcPr>
            <w:tcW w:w="9016" w:type="dxa"/>
            <w:gridSpan w:val="4"/>
          </w:tcPr>
          <w:p w14:paraId="4EC6222D" w14:textId="2E0EC172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lastRenderedPageBreak/>
              <w:t>Data collection</w:t>
            </w:r>
          </w:p>
        </w:tc>
      </w:tr>
      <w:tr w:rsidR="00E51C0B" w:rsidRPr="00965915" w14:paraId="4BFD8D5A" w14:textId="77777777" w:rsidTr="0072761B">
        <w:tc>
          <w:tcPr>
            <w:tcW w:w="2204" w:type="dxa"/>
          </w:tcPr>
          <w:p w14:paraId="73C86ADF" w14:textId="51C25161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Interview guide </w:t>
            </w:r>
          </w:p>
        </w:tc>
        <w:tc>
          <w:tcPr>
            <w:tcW w:w="1127" w:type="dxa"/>
          </w:tcPr>
          <w:p w14:paraId="6AB8F24F" w14:textId="7490F960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17 </w:t>
            </w:r>
          </w:p>
        </w:tc>
        <w:tc>
          <w:tcPr>
            <w:tcW w:w="3597" w:type="dxa"/>
          </w:tcPr>
          <w:p w14:paraId="54349FEF" w14:textId="39AD12E1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088" w:type="dxa"/>
          </w:tcPr>
          <w:p w14:paraId="01E8687F" w14:textId="782916F3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41BBAB31" w14:textId="77777777" w:rsidTr="0072761B">
        <w:tc>
          <w:tcPr>
            <w:tcW w:w="2204" w:type="dxa"/>
          </w:tcPr>
          <w:p w14:paraId="3CD73EE5" w14:textId="44540C39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Repeat interviews </w:t>
            </w:r>
          </w:p>
        </w:tc>
        <w:tc>
          <w:tcPr>
            <w:tcW w:w="1127" w:type="dxa"/>
          </w:tcPr>
          <w:p w14:paraId="2894BAC6" w14:textId="44AFB702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3597" w:type="dxa"/>
          </w:tcPr>
          <w:p w14:paraId="6CCE00C3" w14:textId="2BF63668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088" w:type="dxa"/>
          </w:tcPr>
          <w:p w14:paraId="360039F1" w14:textId="4F478408" w:rsidR="00E51C0B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E51C0B" w:rsidRPr="00965915" w14:paraId="03AC738C" w14:textId="77777777" w:rsidTr="0072761B">
        <w:tc>
          <w:tcPr>
            <w:tcW w:w="2204" w:type="dxa"/>
          </w:tcPr>
          <w:p w14:paraId="56AC43E1" w14:textId="4A30141A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Audio/visual recording</w:t>
            </w:r>
          </w:p>
        </w:tc>
        <w:tc>
          <w:tcPr>
            <w:tcW w:w="1127" w:type="dxa"/>
          </w:tcPr>
          <w:p w14:paraId="29B5050D" w14:textId="1907A24E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3597" w:type="dxa"/>
          </w:tcPr>
          <w:p w14:paraId="208F964C" w14:textId="331B000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088" w:type="dxa"/>
          </w:tcPr>
          <w:p w14:paraId="3F859B88" w14:textId="658EF3A0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6431297A" w14:textId="77777777" w:rsidTr="0072761B">
        <w:tc>
          <w:tcPr>
            <w:tcW w:w="2204" w:type="dxa"/>
          </w:tcPr>
          <w:p w14:paraId="29B493E1" w14:textId="57FF77AD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Field notes</w:t>
            </w:r>
          </w:p>
        </w:tc>
        <w:tc>
          <w:tcPr>
            <w:tcW w:w="1127" w:type="dxa"/>
          </w:tcPr>
          <w:p w14:paraId="0F99E7F2" w14:textId="34053AA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3597" w:type="dxa"/>
          </w:tcPr>
          <w:p w14:paraId="1E63F426" w14:textId="20F38A54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2088" w:type="dxa"/>
          </w:tcPr>
          <w:p w14:paraId="7B9A2959" w14:textId="02D0242C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70141CF5" w14:textId="77777777" w:rsidTr="0072761B">
        <w:tc>
          <w:tcPr>
            <w:tcW w:w="2204" w:type="dxa"/>
          </w:tcPr>
          <w:p w14:paraId="54465D0D" w14:textId="4BC4CA17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uration </w:t>
            </w:r>
          </w:p>
        </w:tc>
        <w:tc>
          <w:tcPr>
            <w:tcW w:w="1127" w:type="dxa"/>
          </w:tcPr>
          <w:p w14:paraId="2A6CAF44" w14:textId="5A5969E6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3597" w:type="dxa"/>
          </w:tcPr>
          <w:p w14:paraId="268C7AA1" w14:textId="3359A995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088" w:type="dxa"/>
          </w:tcPr>
          <w:p w14:paraId="76492B6E" w14:textId="0C008F80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6A106129" w14:textId="77777777" w:rsidTr="0072761B">
        <w:tc>
          <w:tcPr>
            <w:tcW w:w="2204" w:type="dxa"/>
          </w:tcPr>
          <w:p w14:paraId="42EE53FA" w14:textId="16123E65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Data saturation</w:t>
            </w:r>
          </w:p>
        </w:tc>
        <w:tc>
          <w:tcPr>
            <w:tcW w:w="1127" w:type="dxa"/>
          </w:tcPr>
          <w:p w14:paraId="4C186E85" w14:textId="236E9668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3597" w:type="dxa"/>
          </w:tcPr>
          <w:p w14:paraId="6054AFD8" w14:textId="2F751264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088" w:type="dxa"/>
          </w:tcPr>
          <w:p w14:paraId="2BEACEE8" w14:textId="37D3F4A6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6707D781" w14:textId="77777777" w:rsidTr="0072761B">
        <w:tc>
          <w:tcPr>
            <w:tcW w:w="2204" w:type="dxa"/>
          </w:tcPr>
          <w:p w14:paraId="25E86A1E" w14:textId="5E00557F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Transcripts returned</w:t>
            </w:r>
          </w:p>
        </w:tc>
        <w:tc>
          <w:tcPr>
            <w:tcW w:w="1127" w:type="dxa"/>
          </w:tcPr>
          <w:p w14:paraId="603BB68C" w14:textId="4193C98B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3597" w:type="dxa"/>
          </w:tcPr>
          <w:p w14:paraId="6DD6F4CB" w14:textId="05A1B307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088" w:type="dxa"/>
          </w:tcPr>
          <w:p w14:paraId="6A7A0B13" w14:textId="39973583" w:rsidR="00E51C0B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E51C0B" w:rsidRPr="00965915" w14:paraId="0C8E5394" w14:textId="77777777" w:rsidTr="00A14E75">
        <w:tc>
          <w:tcPr>
            <w:tcW w:w="9016" w:type="dxa"/>
            <w:gridSpan w:val="4"/>
          </w:tcPr>
          <w:p w14:paraId="65872474" w14:textId="06B17BD6" w:rsidR="00E51C0B" w:rsidRPr="00965915" w:rsidRDefault="00E51C0B" w:rsidP="0024028F">
            <w:pPr>
              <w:pStyle w:val="Defaul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591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omain 3: Analysis and findings </w:t>
            </w:r>
          </w:p>
        </w:tc>
      </w:tr>
      <w:tr w:rsidR="00E51C0B" w:rsidRPr="00965915" w14:paraId="2FED9A3F" w14:textId="77777777" w:rsidTr="00BF1DBF">
        <w:tc>
          <w:tcPr>
            <w:tcW w:w="9016" w:type="dxa"/>
            <w:gridSpan w:val="4"/>
          </w:tcPr>
          <w:p w14:paraId="49E34C29" w14:textId="7C6B6F27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Findings</w:t>
            </w:r>
          </w:p>
        </w:tc>
      </w:tr>
      <w:tr w:rsidR="00E51C0B" w:rsidRPr="00965915" w14:paraId="37BE2A20" w14:textId="77777777" w:rsidTr="0072761B">
        <w:tc>
          <w:tcPr>
            <w:tcW w:w="2204" w:type="dxa"/>
          </w:tcPr>
          <w:p w14:paraId="40988C4A" w14:textId="2EB62809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Number of data coders </w:t>
            </w:r>
          </w:p>
        </w:tc>
        <w:tc>
          <w:tcPr>
            <w:tcW w:w="1127" w:type="dxa"/>
          </w:tcPr>
          <w:p w14:paraId="374AD531" w14:textId="0A4D9EE0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3597" w:type="dxa"/>
          </w:tcPr>
          <w:p w14:paraId="4CE17844" w14:textId="56425511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088" w:type="dxa"/>
          </w:tcPr>
          <w:p w14:paraId="00CF9CC7" w14:textId="6B7023F0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6D86E3B4" w14:textId="77777777" w:rsidTr="0072761B">
        <w:tc>
          <w:tcPr>
            <w:tcW w:w="2204" w:type="dxa"/>
          </w:tcPr>
          <w:p w14:paraId="5CC81299" w14:textId="2A9B4B60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Description of the coding tree</w:t>
            </w:r>
          </w:p>
        </w:tc>
        <w:tc>
          <w:tcPr>
            <w:tcW w:w="1127" w:type="dxa"/>
          </w:tcPr>
          <w:p w14:paraId="027E66DB" w14:textId="0B568EC8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3597" w:type="dxa"/>
          </w:tcPr>
          <w:p w14:paraId="463C88EB" w14:textId="246F4715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088" w:type="dxa"/>
          </w:tcPr>
          <w:p w14:paraId="1B5D8368" w14:textId="7DCC3C55" w:rsidR="00E51C0B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E51C0B" w:rsidRPr="00965915" w14:paraId="39B70C54" w14:textId="77777777" w:rsidTr="0072761B">
        <w:tc>
          <w:tcPr>
            <w:tcW w:w="2204" w:type="dxa"/>
          </w:tcPr>
          <w:p w14:paraId="512F2F41" w14:textId="537A6DFA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erivation of themes </w:t>
            </w:r>
          </w:p>
        </w:tc>
        <w:tc>
          <w:tcPr>
            <w:tcW w:w="1127" w:type="dxa"/>
          </w:tcPr>
          <w:p w14:paraId="1A34B4F2" w14:textId="044EFAC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3597" w:type="dxa"/>
          </w:tcPr>
          <w:p w14:paraId="730E63B4" w14:textId="7BB8750D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2088" w:type="dxa"/>
          </w:tcPr>
          <w:p w14:paraId="0A13EEA6" w14:textId="0C04BBC8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791D1549" w14:textId="77777777" w:rsidTr="0072761B">
        <w:tc>
          <w:tcPr>
            <w:tcW w:w="2204" w:type="dxa"/>
          </w:tcPr>
          <w:p w14:paraId="38928D09" w14:textId="74D716C3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Software</w:t>
            </w:r>
          </w:p>
        </w:tc>
        <w:tc>
          <w:tcPr>
            <w:tcW w:w="1127" w:type="dxa"/>
          </w:tcPr>
          <w:p w14:paraId="69396523" w14:textId="7E629B4B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3597" w:type="dxa"/>
          </w:tcPr>
          <w:p w14:paraId="59E9EBDF" w14:textId="2DD33BA6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088" w:type="dxa"/>
          </w:tcPr>
          <w:p w14:paraId="7E0AA306" w14:textId="44A918F3" w:rsidR="00E51C0B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terials &amp; Methods</w:t>
            </w:r>
          </w:p>
        </w:tc>
      </w:tr>
      <w:tr w:rsidR="00E51C0B" w:rsidRPr="00965915" w14:paraId="62A53707" w14:textId="77777777" w:rsidTr="0072761B">
        <w:tc>
          <w:tcPr>
            <w:tcW w:w="2204" w:type="dxa"/>
          </w:tcPr>
          <w:p w14:paraId="01C383FB" w14:textId="685AFAF8" w:rsidR="00E51C0B" w:rsidRPr="00965915" w:rsidRDefault="00E51C0B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Participant checking </w:t>
            </w:r>
          </w:p>
        </w:tc>
        <w:tc>
          <w:tcPr>
            <w:tcW w:w="1127" w:type="dxa"/>
          </w:tcPr>
          <w:p w14:paraId="44AAEF4D" w14:textId="590F6AA4" w:rsidR="00E51C0B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3597" w:type="dxa"/>
          </w:tcPr>
          <w:p w14:paraId="6CAB42E0" w14:textId="1DE64737" w:rsidR="00E51C0B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2088" w:type="dxa"/>
          </w:tcPr>
          <w:p w14:paraId="01317D6C" w14:textId="2646C5F9" w:rsidR="00E51C0B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33041C" w:rsidRPr="00965915" w14:paraId="265F422F" w14:textId="77777777" w:rsidTr="00867A65">
        <w:tc>
          <w:tcPr>
            <w:tcW w:w="9016" w:type="dxa"/>
            <w:gridSpan w:val="4"/>
          </w:tcPr>
          <w:p w14:paraId="754D0254" w14:textId="000A88B8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Reporting</w:t>
            </w:r>
          </w:p>
        </w:tc>
      </w:tr>
      <w:tr w:rsidR="0033041C" w:rsidRPr="00965915" w14:paraId="6B96404A" w14:textId="77777777" w:rsidTr="0072761B">
        <w:tc>
          <w:tcPr>
            <w:tcW w:w="2204" w:type="dxa"/>
          </w:tcPr>
          <w:p w14:paraId="2112F2DF" w14:textId="0CC01DC6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Quotations presented </w:t>
            </w:r>
          </w:p>
        </w:tc>
        <w:tc>
          <w:tcPr>
            <w:tcW w:w="1127" w:type="dxa"/>
          </w:tcPr>
          <w:p w14:paraId="6EFC0F3A" w14:textId="3F08AD62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3597" w:type="dxa"/>
          </w:tcPr>
          <w:p w14:paraId="56E12971" w14:textId="105BD2B0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participants quotations presented to illustrate the themes/findings? Was each quotation identified? E.g., participant number? </w:t>
            </w:r>
          </w:p>
        </w:tc>
        <w:tc>
          <w:tcPr>
            <w:tcW w:w="2088" w:type="dxa"/>
          </w:tcPr>
          <w:p w14:paraId="16FFBA2E" w14:textId="7C818DF4" w:rsidR="0033041C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ults</w:t>
            </w:r>
          </w:p>
        </w:tc>
      </w:tr>
      <w:tr w:rsidR="0033041C" w:rsidRPr="00965915" w14:paraId="18A76B99" w14:textId="77777777" w:rsidTr="0072761B">
        <w:tc>
          <w:tcPr>
            <w:tcW w:w="2204" w:type="dxa"/>
          </w:tcPr>
          <w:p w14:paraId="25DCAE39" w14:textId="1BBA17FE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1127" w:type="dxa"/>
          </w:tcPr>
          <w:p w14:paraId="1E148126" w14:textId="56923E32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3597" w:type="dxa"/>
          </w:tcPr>
          <w:p w14:paraId="13AB4A60" w14:textId="2BC75AB0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2088" w:type="dxa"/>
          </w:tcPr>
          <w:p w14:paraId="2D5107DD" w14:textId="509A5464" w:rsidR="0033041C" w:rsidRPr="00965915" w:rsidRDefault="00A61F95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  <w:tr w:rsidR="0033041C" w:rsidRPr="00965915" w14:paraId="48442AEA" w14:textId="77777777" w:rsidTr="0072761B">
        <w:tc>
          <w:tcPr>
            <w:tcW w:w="2204" w:type="dxa"/>
          </w:tcPr>
          <w:p w14:paraId="3ECE6E84" w14:textId="182E99BD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Clarity of major themes </w:t>
            </w:r>
          </w:p>
        </w:tc>
        <w:tc>
          <w:tcPr>
            <w:tcW w:w="1127" w:type="dxa"/>
          </w:tcPr>
          <w:p w14:paraId="10728630" w14:textId="19AD87CC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3597" w:type="dxa"/>
          </w:tcPr>
          <w:p w14:paraId="149296D0" w14:textId="0B61C16C" w:rsidR="0033041C" w:rsidRPr="00965915" w:rsidRDefault="0033041C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2088" w:type="dxa"/>
          </w:tcPr>
          <w:p w14:paraId="56B065F4" w14:textId="4AA9F797" w:rsidR="0033041C" w:rsidRPr="00965915" w:rsidRDefault="00D422F4" w:rsidP="0024028F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sults</w:t>
            </w:r>
          </w:p>
        </w:tc>
      </w:tr>
      <w:tr w:rsidR="00210443" w:rsidRPr="00965915" w14:paraId="63FF6DC6" w14:textId="77777777" w:rsidTr="0072761B">
        <w:tc>
          <w:tcPr>
            <w:tcW w:w="2204" w:type="dxa"/>
          </w:tcPr>
          <w:p w14:paraId="153C5BE4" w14:textId="16280717" w:rsidR="00210443" w:rsidRPr="00965915" w:rsidRDefault="00210443" w:rsidP="00210443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1127" w:type="dxa"/>
          </w:tcPr>
          <w:p w14:paraId="479DFEE9" w14:textId="035F9331" w:rsidR="00210443" w:rsidRPr="00965915" w:rsidRDefault="00210443" w:rsidP="00210443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3597" w:type="dxa"/>
          </w:tcPr>
          <w:p w14:paraId="13491C9F" w14:textId="2B81F60F" w:rsidR="00210443" w:rsidRPr="00965915" w:rsidRDefault="00210443" w:rsidP="00210443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965915">
              <w:rPr>
                <w:rFonts w:ascii="Calibri" w:hAnsi="Calibri" w:cs="Calibri"/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2088" w:type="dxa"/>
          </w:tcPr>
          <w:p w14:paraId="76DBA96B" w14:textId="58C7C38A" w:rsidR="00210443" w:rsidRPr="00965915" w:rsidRDefault="00D422F4" w:rsidP="00210443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esults </w:t>
            </w:r>
          </w:p>
        </w:tc>
      </w:tr>
    </w:tbl>
    <w:p w14:paraId="794D8356" w14:textId="77777777" w:rsidR="0024028F" w:rsidRPr="00965915" w:rsidRDefault="0024028F" w:rsidP="0024028F">
      <w:pPr>
        <w:pStyle w:val="Default"/>
        <w:rPr>
          <w:rFonts w:ascii="Calibri" w:hAnsi="Calibri" w:cs="Calibri"/>
          <w:sz w:val="22"/>
          <w:szCs w:val="22"/>
        </w:rPr>
      </w:pPr>
    </w:p>
    <w:p w14:paraId="299A20C3" w14:textId="060A481C" w:rsidR="0024028F" w:rsidRPr="00965915" w:rsidRDefault="0033041C" w:rsidP="0024028F">
      <w:pPr>
        <w:rPr>
          <w:rFonts w:ascii="Calibri" w:hAnsi="Calibri" w:cs="Calibri"/>
          <w:sz w:val="22"/>
          <w:szCs w:val="22"/>
        </w:rPr>
      </w:pPr>
      <w:r w:rsidRPr="00965915">
        <w:rPr>
          <w:rFonts w:ascii="Calibri" w:hAnsi="Calibri" w:cs="Calibri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50C74EFF" w14:textId="77777777" w:rsidR="007D7693" w:rsidRPr="00965915" w:rsidRDefault="007D7693">
      <w:pPr>
        <w:rPr>
          <w:rFonts w:ascii="Calibri" w:hAnsi="Calibri" w:cs="Calibri"/>
          <w:sz w:val="22"/>
          <w:szCs w:val="22"/>
        </w:rPr>
      </w:pPr>
    </w:p>
    <w:sectPr w:rsidR="007D7693" w:rsidRPr="009659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eneric0-Regular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8F"/>
    <w:rsid w:val="0000420E"/>
    <w:rsid w:val="00064CC5"/>
    <w:rsid w:val="000F656D"/>
    <w:rsid w:val="001C47B6"/>
    <w:rsid w:val="00210443"/>
    <w:rsid w:val="0024028F"/>
    <w:rsid w:val="002A0D0D"/>
    <w:rsid w:val="00301864"/>
    <w:rsid w:val="0033041C"/>
    <w:rsid w:val="003F446F"/>
    <w:rsid w:val="00501CE1"/>
    <w:rsid w:val="005A6BA2"/>
    <w:rsid w:val="006627BE"/>
    <w:rsid w:val="00674020"/>
    <w:rsid w:val="0072761B"/>
    <w:rsid w:val="007C20C2"/>
    <w:rsid w:val="007D7693"/>
    <w:rsid w:val="008826AE"/>
    <w:rsid w:val="00965915"/>
    <w:rsid w:val="00A61F95"/>
    <w:rsid w:val="00A90C06"/>
    <w:rsid w:val="00C12092"/>
    <w:rsid w:val="00CA0EF0"/>
    <w:rsid w:val="00D422F4"/>
    <w:rsid w:val="00D60E1A"/>
    <w:rsid w:val="00DA2B15"/>
    <w:rsid w:val="00E5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7FAB"/>
  <w15:chartTrackingRefBased/>
  <w15:docId w15:val="{1A4C8B4C-BD96-4D13-A451-5D04B6176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28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4028F"/>
    <w:pPr>
      <w:autoSpaceDE w:val="0"/>
      <w:autoSpaceDN w:val="0"/>
      <w:adjustRightInd w:val="0"/>
      <w:spacing w:after="0" w:line="240" w:lineRule="auto"/>
    </w:pPr>
    <w:rPr>
      <w:rFonts w:ascii="Generic0-Regular" w:hAnsi="Generic0-Regular" w:cs="Generic0-Regular"/>
      <w:color w:val="000000"/>
      <w:kern w:val="0"/>
    </w:rPr>
  </w:style>
  <w:style w:type="table" w:styleId="TableGrid">
    <w:name w:val="Table Grid"/>
    <w:basedOn w:val="TableNormal"/>
    <w:uiPriority w:val="39"/>
    <w:rsid w:val="0024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eng Yee Ru (SHHQ)</dc:creator>
  <cp:keywords/>
  <dc:description/>
  <cp:lastModifiedBy>Jasmine Cheng Yee Ru (SHHQ)</cp:lastModifiedBy>
  <cp:revision>6</cp:revision>
  <dcterms:created xsi:type="dcterms:W3CDTF">2026-02-10T06:12:00Z</dcterms:created>
  <dcterms:modified xsi:type="dcterms:W3CDTF">2026-02-10T06:14:00Z</dcterms:modified>
</cp:coreProperties>
</file>